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. Result statistics of the fuzzy C-mean clustering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4"/>
        <w:gridCol w:w="1086"/>
        <w:gridCol w:w="1086"/>
        <w:gridCol w:w="1017"/>
        <w:gridCol w:w="922"/>
        <w:gridCol w:w="992"/>
      </w:tblGrid>
      <w:tr>
        <w:trPr/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mperature extrem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Clusters distanc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Norm D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Group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Group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-</w:t>
            </w: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nd ≥ 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ean Jul-Au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9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an Jul-Au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4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an Jul-Au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5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≥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u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8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u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u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1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≥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u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5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1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u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5)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u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9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7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Norm D = normalized Dunn Coefficient. A measure of the level of "hardness" in a fuzzy partition; it ranges between 0 (fuzzy) and 1 (hard). Group 1 and Group 2 = number of objects within each cluster. p-F = pseudo F statistic. The higher the value the better the partiti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N = samples number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.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number of extreme years considered. In parenthesis are the number of calendar years with significant differences between the clusters computed after the parti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Reference</w:t>
      </w:r>
    </w:p>
    <w:p>
      <w:pPr>
        <w:pStyle w:val="Normal"/>
        <w:autoSpaceDE w:val="false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/>
        </w:rPr>
        <w:t xml:space="preserve">[1]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Caliński T, Harabasz J (1974) A dendrite method for cluster analysis. Communications in Statistics-Theory and Methods 3: 1-27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6:43:00Z</dcterms:created>
  <dc:creator>admin</dc:creator>
  <dc:description/>
  <dc:language>en-US</dc:language>
  <cp:lastModifiedBy>admin</cp:lastModifiedBy>
  <dcterms:modified xsi:type="dcterms:W3CDTF">2012-06-13T16:44:00Z</dcterms:modified>
  <cp:revision>1</cp:revision>
  <dc:subject/>
  <dc:title/>
</cp:coreProperties>
</file>